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8840E" w14:textId="633936E3" w:rsidR="00F259FB" w:rsidRDefault="00F66379" w:rsidP="00F66379">
      <w:r>
        <w:t>Figure 4 -- source data 2. Nuclear volume (</w:t>
      </w:r>
      <w:r>
        <w:sym w:font="Symbol" w:char="F06D"/>
      </w:r>
      <w:r>
        <w:t>m</w:t>
      </w:r>
      <w:r w:rsidRPr="00F66379">
        <w:rPr>
          <w:vertAlign w:val="superscript"/>
        </w:rPr>
        <w:t>3</w:t>
      </w:r>
      <w:r>
        <w:t>)</w:t>
      </w:r>
    </w:p>
    <w:p w14:paraId="0E4F49E1" w14:textId="12D1EA86" w:rsidR="00F66379" w:rsidRDefault="00F66379" w:rsidP="00F66379"/>
    <w:p w14:paraId="1A1EC97C" w14:textId="2A24535E" w:rsidR="00F66379" w:rsidRDefault="00F66379" w:rsidP="00F66379"/>
    <w:tbl>
      <w:tblPr>
        <w:tblW w:w="939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1650"/>
        <w:gridCol w:w="1620"/>
        <w:gridCol w:w="1620"/>
        <w:gridCol w:w="1530"/>
        <w:gridCol w:w="1530"/>
        <w:gridCol w:w="1440"/>
      </w:tblGrid>
      <w:tr w:rsidR="00F66379" w:rsidRPr="00CD5269" w14:paraId="5E526746" w14:textId="77777777" w:rsidTr="00014D51">
        <w:trPr>
          <w:trHeight w:val="300"/>
        </w:trPr>
        <w:tc>
          <w:tcPr>
            <w:tcW w:w="16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425E196E" w14:textId="77777777" w:rsidR="00014D51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TO-HCT116 </w:t>
            </w:r>
          </w:p>
          <w:p w14:paraId="47FF9C8E" w14:textId="1A798132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25DF0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ORC2_H-2 </w:t>
            </w:r>
          </w:p>
          <w:p w14:paraId="2BEA21E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2284C3" w14:textId="77777777" w:rsidR="00F6637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ORC2_H-5 </w:t>
            </w:r>
          </w:p>
          <w:p w14:paraId="574C066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D936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TO-HCT116 </w:t>
            </w:r>
            <w:proofErr w:type="spellStart"/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Dox+auxin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A2C99E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ORC2_H-2 </w:t>
            </w:r>
            <w:proofErr w:type="spellStart"/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Dox+auxin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0C1A0C3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 xml:space="preserve">ORC2_H-5 </w:t>
            </w:r>
            <w:proofErr w:type="spellStart"/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Dox+auxin</w:t>
            </w:r>
            <w:proofErr w:type="spellEnd"/>
          </w:p>
        </w:tc>
      </w:tr>
      <w:tr w:rsidR="00F66379" w:rsidRPr="00CD5269" w14:paraId="0A86E77A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50E07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2.2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C00E9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6.3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FDB7F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29.6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8830A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BFB5B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59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ABE5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12.38</w:t>
            </w:r>
          </w:p>
        </w:tc>
      </w:tr>
      <w:tr w:rsidR="00F66379" w:rsidRPr="00CD5269" w14:paraId="06D4E87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6AE64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0.4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10D2B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4.3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6F79E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1.8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A3CC0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29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D7558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6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F9EB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46.29</w:t>
            </w:r>
          </w:p>
        </w:tc>
      </w:tr>
      <w:tr w:rsidR="00F66379" w:rsidRPr="00CD5269" w14:paraId="0A49060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E698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4.2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78824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07.6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2B3BE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15.7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A50F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35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47661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2457C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58.63</w:t>
            </w:r>
          </w:p>
        </w:tc>
      </w:tr>
      <w:tr w:rsidR="00F66379" w:rsidRPr="00CD5269" w14:paraId="1AD6A14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79EB8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84.8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4C71F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67.7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BD73E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28.6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14A7A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5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70B51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15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E0241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94.98</w:t>
            </w:r>
          </w:p>
        </w:tc>
      </w:tr>
      <w:tr w:rsidR="00F66379" w:rsidRPr="00CD5269" w14:paraId="69CE3F3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F565A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90.5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4A6B9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82.9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0FA16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80.0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B0DD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9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3781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66CCD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0.19</w:t>
            </w:r>
          </w:p>
        </w:tc>
      </w:tr>
      <w:tr w:rsidR="00F66379" w:rsidRPr="00CD5269" w14:paraId="68431AD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5BB6F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02.9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85D12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51.7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B4C4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4.02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EF59F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78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5C5DD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2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88982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0.13</w:t>
            </w:r>
          </w:p>
        </w:tc>
      </w:tr>
      <w:tr w:rsidR="00F66379" w:rsidRPr="00CD5269" w14:paraId="5D47B01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68924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08.9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C16DA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53.6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98D69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3.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6C614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88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DCAA2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7846F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0.94</w:t>
            </w:r>
          </w:p>
        </w:tc>
      </w:tr>
      <w:tr w:rsidR="00F66379" w:rsidRPr="00CD5269" w14:paraId="235CAD5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3C843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35.4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A9A5A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97.2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449F7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31.35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A6104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3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CBB6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8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379B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4.44</w:t>
            </w:r>
          </w:p>
        </w:tc>
      </w:tr>
      <w:tr w:rsidR="00F66379" w:rsidRPr="00CD5269" w14:paraId="271E7CB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72CCD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35.8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29B6C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3.4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55427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48.4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E2963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48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AA439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36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EF5F0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10.80</w:t>
            </w:r>
          </w:p>
        </w:tc>
      </w:tr>
      <w:tr w:rsidR="00F66379" w:rsidRPr="00CD5269" w14:paraId="270E32B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A2FB1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36.9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868C1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4.5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B80B8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54.4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9FA32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9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429F8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4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EDE24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44.71</w:t>
            </w:r>
          </w:p>
        </w:tc>
      </w:tr>
      <w:tr w:rsidR="00F66379" w:rsidRPr="00CD5269" w14:paraId="5E759C3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BC01B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44.5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9B0A5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5.3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E8C0A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1.1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3311E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94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43430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4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6E671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1.13</w:t>
            </w:r>
          </w:p>
        </w:tc>
      </w:tr>
      <w:tr w:rsidR="00F66379" w:rsidRPr="00CD5269" w14:paraId="7A1B35E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F6F96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1.2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CA64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4.2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7E16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3.8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351FA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0D2FF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6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F654A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40.12</w:t>
            </w:r>
          </w:p>
        </w:tc>
      </w:tr>
      <w:tr w:rsidR="00F66379" w:rsidRPr="00CD5269" w14:paraId="1313EC8D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F0D7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1.7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8B4D2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8.4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1C1C8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75.75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7F24F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6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2BA2FF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64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CE440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63.77</w:t>
            </w:r>
          </w:p>
        </w:tc>
      </w:tr>
      <w:tr w:rsidR="00F66379" w:rsidRPr="00CD5269" w14:paraId="71D6CF3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669F4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6.4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FA7B7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8.6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5FF92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1.6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E6DE8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8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F2EC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08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6EA5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90.68</w:t>
            </w:r>
          </w:p>
        </w:tc>
      </w:tr>
      <w:tr w:rsidR="00F66379" w:rsidRPr="00CD5269" w14:paraId="14C71552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D8440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75.2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B597B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33.6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8AB1B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2.9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D03F6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9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1D134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6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7A882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94.52</w:t>
            </w:r>
          </w:p>
        </w:tc>
      </w:tr>
      <w:tr w:rsidR="00F66379" w:rsidRPr="00CD5269" w14:paraId="6E967DA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899EA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81.1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97C7B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36.1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D615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8.7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0C03F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1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00150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3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34B8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96.96</w:t>
            </w:r>
          </w:p>
        </w:tc>
      </w:tr>
      <w:tr w:rsidR="00F66379" w:rsidRPr="00CD5269" w14:paraId="36CD14B9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5F859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84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952A4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41.3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82DA2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9.6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F6E7A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3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21A5F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47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E8EC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17.08</w:t>
            </w:r>
          </w:p>
        </w:tc>
      </w:tr>
      <w:tr w:rsidR="00F66379" w:rsidRPr="00CD5269" w14:paraId="00A467B7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A0CF8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85.1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4745F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51.0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53E46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3.85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6D3A4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8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62666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73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FE58E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4.51</w:t>
            </w:r>
          </w:p>
        </w:tc>
      </w:tr>
      <w:tr w:rsidR="00F66379" w:rsidRPr="00CD5269" w14:paraId="1A5788EA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2B7EE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00.9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AFDF8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57.1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1DFB4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4.40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3EB5F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2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D72A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7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8960E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9.25</w:t>
            </w:r>
          </w:p>
        </w:tc>
      </w:tr>
      <w:tr w:rsidR="00F66379" w:rsidRPr="00CD5269" w14:paraId="3D6F1C0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2C2A6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03.1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62E65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59.8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2B714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6.52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A6345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3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32F59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76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04E26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46.46</w:t>
            </w:r>
          </w:p>
        </w:tc>
      </w:tr>
      <w:tr w:rsidR="00F66379" w:rsidRPr="00CD5269" w14:paraId="22E5D61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932DB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19.1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4E3C1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6.5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634F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9.85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FD818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9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5ED07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25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37036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81.51</w:t>
            </w:r>
          </w:p>
        </w:tc>
      </w:tr>
      <w:tr w:rsidR="00F66379" w:rsidRPr="00CD5269" w14:paraId="166063F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52CA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28.2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327FA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6.7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574AF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0.5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E3826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34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0F7F3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5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9139B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59.42</w:t>
            </w:r>
          </w:p>
        </w:tc>
      </w:tr>
      <w:tr w:rsidR="00F66379" w:rsidRPr="00CD5269" w14:paraId="35EB9E9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E8F5C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33.7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2A438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2.4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6CDF7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2.7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C5C12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55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8EF43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68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3BCB1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67.60</w:t>
            </w:r>
          </w:p>
        </w:tc>
      </w:tr>
      <w:tr w:rsidR="00F66379" w:rsidRPr="00CD5269" w14:paraId="03AB063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2F70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34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F9E01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9.4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15C26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5.80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D05F5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5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E61F6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68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4FEFB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76.80</w:t>
            </w:r>
          </w:p>
        </w:tc>
      </w:tr>
      <w:tr w:rsidR="00F66379" w:rsidRPr="00CD5269" w14:paraId="23772DE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190B5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35.0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D519B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4.5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4961A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36.1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33C5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7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34047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8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9C626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81.56</w:t>
            </w:r>
          </w:p>
        </w:tc>
      </w:tr>
      <w:tr w:rsidR="00F66379" w:rsidRPr="00CD5269" w14:paraId="5FCD461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29E5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0.4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5D962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8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567B1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1.22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BCCC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75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0A2EE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87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B5A6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84.42</w:t>
            </w:r>
          </w:p>
        </w:tc>
      </w:tr>
      <w:tr w:rsidR="00F66379" w:rsidRPr="00CD5269" w14:paraId="0F3351B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05BF2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3.1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84531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35.7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73FA6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2.2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5A675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2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3A216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9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1F84B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89.50</w:t>
            </w:r>
          </w:p>
        </w:tc>
      </w:tr>
      <w:tr w:rsidR="00F66379" w:rsidRPr="00CD5269" w14:paraId="2952C44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D2053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3.5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1DCF0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3.1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9B985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60.7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30B4F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9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9B8D1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95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80CD5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09.87</w:t>
            </w:r>
          </w:p>
        </w:tc>
      </w:tr>
      <w:tr w:rsidR="00F66379" w:rsidRPr="00CD5269" w14:paraId="0617282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415FD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4.4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0698D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1.0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2252D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70.09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D1AB3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9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A17ED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14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8D05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38.68</w:t>
            </w:r>
          </w:p>
        </w:tc>
      </w:tr>
      <w:tr w:rsidR="00F66379" w:rsidRPr="00CD5269" w14:paraId="168FE61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6D3B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5.8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A033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9.9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DB4E1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70.2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50478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D62C6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2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72B4D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49.45</w:t>
            </w:r>
          </w:p>
        </w:tc>
      </w:tr>
      <w:tr w:rsidR="00F66379" w:rsidRPr="00CD5269" w14:paraId="7BE505F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97A8EE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7.8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C8A3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90.5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41140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9.2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A9B2C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9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3D11C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23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DEE43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54.16</w:t>
            </w:r>
          </w:p>
        </w:tc>
      </w:tr>
      <w:tr w:rsidR="00F66379" w:rsidRPr="00CD5269" w14:paraId="0382795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21B5B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68.3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45B65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13.9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71785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03.9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2316D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3049D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29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8E849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69.84</w:t>
            </w:r>
          </w:p>
        </w:tc>
      </w:tr>
      <w:tr w:rsidR="00F66379" w:rsidRPr="00CD5269" w14:paraId="6CCDB9A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76C83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75.4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EBC13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2.4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614A8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07.3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740EA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3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63FE8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47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29632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79.77</w:t>
            </w:r>
          </w:p>
        </w:tc>
      </w:tr>
      <w:tr w:rsidR="00F66379" w:rsidRPr="00CD5269" w14:paraId="288E9D8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57A6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76.4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CA28D2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32.3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0EA5A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07.9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F5DB3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5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E8E91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49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42CBB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82.55</w:t>
            </w:r>
          </w:p>
        </w:tc>
      </w:tr>
      <w:tr w:rsidR="00F66379" w:rsidRPr="00CD5269" w14:paraId="306549F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3D05C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77.9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145C3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37.5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21B20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11.7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B7621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5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3A614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68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B2835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30.82</w:t>
            </w:r>
          </w:p>
        </w:tc>
      </w:tr>
      <w:tr w:rsidR="00F66379" w:rsidRPr="00CD5269" w14:paraId="69713D6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D36CC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83.8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003B2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40.0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E8FCA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1.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30D40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9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42F01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68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00F98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39.78</w:t>
            </w:r>
          </w:p>
        </w:tc>
      </w:tr>
      <w:tr w:rsidR="00F66379" w:rsidRPr="00CD5269" w14:paraId="5294E0A9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84C98D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86.9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8F56F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41.3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079DF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6.69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44DA8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3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809BA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7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DF2B8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50.68</w:t>
            </w:r>
          </w:p>
        </w:tc>
      </w:tr>
      <w:tr w:rsidR="00F66379" w:rsidRPr="00CD5269" w14:paraId="3E7931E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7B835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90.5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6A998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0.4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91236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42.0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08830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3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96BF8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8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73DF1F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51.74</w:t>
            </w:r>
          </w:p>
        </w:tc>
      </w:tr>
      <w:tr w:rsidR="00F66379" w:rsidRPr="00CD5269" w14:paraId="3C94C0D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7B5CB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91.0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A048A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4.7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10BB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7.1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01DF6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6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E5094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088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A2AB5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54.27</w:t>
            </w:r>
          </w:p>
        </w:tc>
      </w:tr>
      <w:tr w:rsidR="00F66379" w:rsidRPr="00CD5269" w14:paraId="046CF45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B6B87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4.0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CFAE8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7.7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686B0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9.6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DFE06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3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B009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0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752DD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60.05</w:t>
            </w:r>
          </w:p>
        </w:tc>
      </w:tr>
      <w:tr w:rsidR="00F66379" w:rsidRPr="00CD5269" w14:paraId="2522763B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E76A6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06.3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E9CA5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64.3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04F63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86.4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65E70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33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5C01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19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B0B52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60.82</w:t>
            </w:r>
          </w:p>
        </w:tc>
      </w:tr>
      <w:tr w:rsidR="00F66379" w:rsidRPr="00CD5269" w14:paraId="75E62622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1E7FD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8.2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1B1C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4.4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2A835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91.89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FE2E3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35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3F22D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3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282A2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94.98</w:t>
            </w:r>
          </w:p>
        </w:tc>
      </w:tr>
      <w:tr w:rsidR="00F66379" w:rsidRPr="00CD5269" w14:paraId="460F988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51CBE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18.8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07555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8.5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63072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93.5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168E3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2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5B3B3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3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AFB4EE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23.93</w:t>
            </w:r>
          </w:p>
        </w:tc>
      </w:tr>
      <w:tr w:rsidR="00F66379" w:rsidRPr="00CD5269" w14:paraId="046C866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5ABF4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0.7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68803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83.5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0AFEF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95.0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E42CC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3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96F9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37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FA250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34.91</w:t>
            </w:r>
          </w:p>
        </w:tc>
      </w:tr>
      <w:tr w:rsidR="00F66379" w:rsidRPr="00CD5269" w14:paraId="639E853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6C914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6.8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0E40A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97.4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D3747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03.32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293BE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7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ECBC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06816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21.79</w:t>
            </w:r>
          </w:p>
        </w:tc>
      </w:tr>
      <w:tr w:rsidR="00F66379" w:rsidRPr="00CD5269" w14:paraId="3B38F30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6A399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27.8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2F69A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12.8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F5472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05.94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B72C9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59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37322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59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8C58D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30.10</w:t>
            </w:r>
          </w:p>
        </w:tc>
      </w:tr>
      <w:tr w:rsidR="00F66379" w:rsidRPr="00CD5269" w14:paraId="4D0A99D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CFC23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32.1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5B533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24.1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94092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06.8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30AC8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76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58C00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69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CC349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34.32</w:t>
            </w:r>
          </w:p>
        </w:tc>
      </w:tr>
      <w:tr w:rsidR="00F66379" w:rsidRPr="00CD5269" w14:paraId="16C70BC9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ABB9E4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67.5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B4AC5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34.8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45551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26.7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DD023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AB6CD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69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7B99C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42.80</w:t>
            </w:r>
          </w:p>
        </w:tc>
      </w:tr>
      <w:tr w:rsidR="00F66379" w:rsidRPr="00CD5269" w14:paraId="59AC549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1BE32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E7284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62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016AE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34.4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703AA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3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87CF6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7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2C39A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38.04</w:t>
            </w:r>
          </w:p>
        </w:tc>
      </w:tr>
      <w:tr w:rsidR="00F66379" w:rsidRPr="00CD5269" w14:paraId="1F3497AA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371DE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79.0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82B4A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72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58678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45.52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891E4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7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5B816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78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7F3C2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670.44</w:t>
            </w:r>
          </w:p>
        </w:tc>
      </w:tr>
      <w:tr w:rsidR="00F66379" w:rsidRPr="00CD5269" w14:paraId="4B38438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AB1E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2.9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B4D17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43.3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D3EBD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60.9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0B606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89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7D822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06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F77B0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821.62</w:t>
            </w:r>
          </w:p>
        </w:tc>
      </w:tr>
      <w:tr w:rsidR="00F66379" w:rsidRPr="00CD5269" w14:paraId="79E67DC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82F5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83.5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197A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41.5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85CD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77.3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32D74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94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789B4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09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EAA5C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995.72</w:t>
            </w:r>
          </w:p>
        </w:tc>
      </w:tr>
      <w:tr w:rsidR="00F66379" w:rsidRPr="00CD5269" w14:paraId="77C040C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75691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498.9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4D204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DBE88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78.2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739D3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3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63269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18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CC400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644.16</w:t>
            </w:r>
          </w:p>
        </w:tc>
      </w:tr>
      <w:tr w:rsidR="00F66379" w:rsidRPr="00CD5269" w14:paraId="57CF6AD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82DB8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1.8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2CA8F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5B5DF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83.3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3133E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3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A04CC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22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AF3D4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3278.82</w:t>
            </w:r>
          </w:p>
        </w:tc>
      </w:tr>
      <w:tr w:rsidR="00F66379" w:rsidRPr="00CD5269" w14:paraId="02FA3C9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43B3D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1.9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564BB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A38F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87.97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D0DA6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5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588CD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23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1F2C7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61692F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F2E82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02.7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C04F8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B88D9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06.19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1DC57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55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2DECC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23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E17A1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5FBCE1B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11AF7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19.0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85C4A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D6BCC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3.5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15AE6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D1A75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26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0ED98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9B66FF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2D28F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2.2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8957A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F3BBD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4.26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7A06B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81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606BA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3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0DCE7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B5600E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F139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2.37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3EACD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798BD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29.33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F6D23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83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EB14F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37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8F4BA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E8ACE4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6EC4A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3.8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7B80B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05562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61.38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C6EB1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9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3496E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49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8F2BA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500AF4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1787F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28.7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C85F0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F28E4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14.05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47E6A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2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68270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59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ADFE4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1BD3C5B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5012B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40.0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EA3E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78669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148.9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055F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25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30F36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78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CF7993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B85558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C1281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65.55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2B69E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89825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86.1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5A97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9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75DD4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84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B71AA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7ACD4A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2FCB8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68.02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9EE03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0C7B6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E77EC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07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F685A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298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3726C2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93FBCA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66465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76.5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A511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ACC1C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91E61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05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3536F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0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8A21C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22B0D80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34D3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92.0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A2628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AB12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0438F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934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0B543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02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ABC4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543B46B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5D692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92.6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B96DAE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578CB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BEB51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36981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03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76591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89DD56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6D658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597.51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DBF0C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B130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A1644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90A85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14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E972CC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1BD73C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A1023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26.7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3E7F8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AF4EB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6C635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2B6FF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16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7370D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193AEC9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0E5FB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47.2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7A0C6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3B86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A361E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EF6B0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27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E9C76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5B11740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A50BD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64.3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C51B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CF98A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20B75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26F2B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3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93AAD2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B79D32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9C251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68.6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482F0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40546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F2530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68E1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4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A2CC0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C1B0FF8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A74CB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671.9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382EB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6477C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53AC3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037AA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55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86028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80AC3E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404F4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18.8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2EE4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10915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A58B0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D2869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59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8352C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81BDC6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095BB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54.79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0F5D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89C7E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C6039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85881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8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C1991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5834A669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E43B3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772.3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C0328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5F299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CBDA8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8A4D5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86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C70C6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BA8C8CE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E0EAE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843.36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D9F805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0AA7D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D521E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830D2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88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9CC11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459266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2C4F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FEDB9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3C1C4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16C95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378C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388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25B33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B336A9A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2282E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0490B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308A5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37AE2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20EEC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09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741AC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A47B392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8D85F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591D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CD063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73987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ABC63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15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E041C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603EE7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C0F12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F074F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AC3A44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8250B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5F98A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28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6F470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BCC0B7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E13EA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2D4F3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44631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9B5EF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965D1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29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7DA91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3F6FA9B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E03AE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40A0F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6CC10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372A4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5E9B4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36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76A07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CA92C35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F8CC1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B9BE7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CD5CC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6C63C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3CB94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5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9DFA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5B09912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11B74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B130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A54FC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F2C44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F60FE6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5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0DC0F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262D26D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ED437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423D3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33530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050A8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71FF3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68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57B0F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2FFA97CD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36B1A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4B624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0670F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27D95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AC2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68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9DB37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DF3C607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9E567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67AF2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B8480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B0505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06257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88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D8319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641D970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C00AF4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51A54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3EE7F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54DD2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B4B10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9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F92D0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DA1AB04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3F5A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7DF9E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E8937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6D3A4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629DA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496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47B96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BC76FC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2AB48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5CBDD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EAD0D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5BBBA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3BAC5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02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4EA2C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D14387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18FE8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EAB42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0E0DE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38AA5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ECA24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03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1963B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7C57987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C7930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609DA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8C0FC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45A9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8CD7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17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3AEDE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2B09169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D41C3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4C351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9D809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5B9EA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E1B57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33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FAB54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C5399C1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B5A3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15172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A0B87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D25FE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B658F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34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7EF3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4CAB232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3E804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CB93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F8F7E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4A113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8401D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42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486EA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94C564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230F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1EBA8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E64E6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5A368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E9ED8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52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49EE6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50675A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9813E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41556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76E06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8BE8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6BCD1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62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A8851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18A8D91D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DB9D1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277CD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EDF28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7D8FB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FE35B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89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5EB0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ECC464A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09DDB9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FF0B1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58A71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0F6A0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64A49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59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0AA79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36F4088F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B1571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667E1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FF504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B7A88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C9431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657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1FD9D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6C8EF97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F9236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D0DF6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216F48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AF491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93C8B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657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886B7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5541676C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05FAA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6E25E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0AFB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52AE9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FFC06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678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84F89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FECAE5D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29830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9444C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20ABE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700D5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BDB56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42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E5EE1D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7CA08D1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EA323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94B7A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56557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18868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ED9E8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47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E808A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8DE18B3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517B74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EF9F1B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BB253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8F951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581CC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1756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153D9FB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33B14207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664C7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8F5FFC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6208EF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FD901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8E99D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04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B0261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40F9FE5B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3ED6F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C8B19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50F59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EAB3F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06EC3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37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A0B985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08C1876" w14:textId="77777777" w:rsidTr="00014D51">
        <w:trPr>
          <w:trHeight w:val="300"/>
        </w:trPr>
        <w:tc>
          <w:tcPr>
            <w:tcW w:w="165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9FB722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417787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9370A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548A43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48E18A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483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0143A0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6379" w:rsidRPr="00CD5269" w14:paraId="0029600F" w14:textId="77777777" w:rsidTr="00014D51">
        <w:trPr>
          <w:trHeight w:val="320"/>
        </w:trPr>
        <w:tc>
          <w:tcPr>
            <w:tcW w:w="16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9931759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3AF378D1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296EB3D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6F63366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14:paraId="7E1E7FEE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269">
              <w:rPr>
                <w:rFonts w:ascii="Arial" w:hAnsi="Arial" w:cs="Arial"/>
                <w:color w:val="000000"/>
                <w:sz w:val="20"/>
                <w:szCs w:val="20"/>
              </w:rPr>
              <w:t>2599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31ED048" w14:textId="77777777" w:rsidR="00F66379" w:rsidRPr="00CD5269" w:rsidRDefault="00F66379" w:rsidP="0052707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E56C357" w14:textId="77777777" w:rsidR="00F66379" w:rsidRPr="00CD5269" w:rsidRDefault="00F66379" w:rsidP="00F66379">
      <w:pPr>
        <w:rPr>
          <w:rFonts w:ascii="Arial" w:hAnsi="Arial" w:cs="Arial"/>
          <w:sz w:val="20"/>
          <w:szCs w:val="20"/>
        </w:rPr>
      </w:pPr>
    </w:p>
    <w:p w14:paraId="4E9F1543" w14:textId="77777777" w:rsidR="00F66379" w:rsidRPr="00F66379" w:rsidRDefault="00F66379" w:rsidP="00F66379"/>
    <w:sectPr w:rsidR="00F66379" w:rsidRPr="00F66379" w:rsidSect="000E0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69"/>
    <w:rsid w:val="00014D51"/>
    <w:rsid w:val="000E0040"/>
    <w:rsid w:val="00602DAE"/>
    <w:rsid w:val="00891331"/>
    <w:rsid w:val="00CD5269"/>
    <w:rsid w:val="00F259FB"/>
    <w:rsid w:val="00F6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12510"/>
  <w15:chartTrackingRefBased/>
  <w15:docId w15:val="{54F51E82-89B4-6749-8900-32F5E61B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5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Chen Chou</dc:creator>
  <cp:keywords/>
  <dc:description/>
  <cp:lastModifiedBy>Hsiang-Chen Chou</cp:lastModifiedBy>
  <cp:revision>4</cp:revision>
  <dcterms:created xsi:type="dcterms:W3CDTF">2021-01-26T20:16:00Z</dcterms:created>
  <dcterms:modified xsi:type="dcterms:W3CDTF">2021-01-26T20:29:00Z</dcterms:modified>
</cp:coreProperties>
</file>